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06424" w14:textId="008564AE" w:rsidR="003B449F" w:rsidRPr="00D36881" w:rsidRDefault="00454C5D" w:rsidP="003B44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Multimedia Appendix 4</w:t>
      </w:r>
      <w:r w:rsidR="00D36881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36881" w:rsidRPr="0043246C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D36881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>Sklearn</w:t>
      </w:r>
      <w:proofErr w:type="spellEnd"/>
      <w:r w:rsidR="00D36881" w:rsidRPr="004324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s for machine learning models</w:t>
      </w:r>
      <w:r w:rsidR="00D36881" w:rsidRPr="004324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2520"/>
        <w:gridCol w:w="5560"/>
      </w:tblGrid>
      <w:tr w:rsidR="003B449F" w:rsidRPr="0043246C" w14:paraId="7639882C" w14:textId="77777777" w:rsidTr="00FA2D32">
        <w:trPr>
          <w:trHeight w:val="290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E855C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Hlk182757465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achine learning models</w:t>
            </w:r>
          </w:p>
        </w:tc>
        <w:tc>
          <w:tcPr>
            <w:tcW w:w="5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ECA73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The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package</w:t>
            </w:r>
          </w:p>
        </w:tc>
      </w:tr>
      <w:tr w:rsidR="003B449F" w:rsidRPr="0043246C" w14:paraId="62DE1E5E" w14:textId="77777777" w:rsidTr="00FA2D3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9FD7E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Logistic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r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egression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87D8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linear</w:t>
            </w:r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_model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LogisticRegression</w:t>
            </w:r>
            <w:proofErr w:type="spellEnd"/>
          </w:p>
        </w:tc>
      </w:tr>
      <w:tr w:rsidR="003B449F" w:rsidRPr="0043246C" w14:paraId="3D40D02E" w14:textId="77777777" w:rsidTr="00FA2D3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DF20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Random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f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es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FCCCD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ensemble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RandomForest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Classifier</w:t>
            </w:r>
          </w:p>
        </w:tc>
      </w:tr>
      <w:tr w:rsidR="003B449F" w:rsidRPr="0043246C" w14:paraId="3D9328DB" w14:textId="77777777" w:rsidTr="00FA2D32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4A5A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Support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v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ector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chine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45024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svm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SVC</w:t>
            </w:r>
          </w:p>
        </w:tc>
      </w:tr>
      <w:tr w:rsidR="003B449F" w:rsidRPr="0043246C" w14:paraId="261F1E5B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320BE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Decision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ree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F051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klearn.tree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DecisionTreeClassifier</w:t>
            </w:r>
            <w:proofErr w:type="spellEnd"/>
          </w:p>
        </w:tc>
      </w:tr>
      <w:tr w:rsidR="003B449F" w:rsidRPr="0043246C" w14:paraId="5EDFE594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C551D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K-Nearest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ighbors</w:t>
            </w:r>
            <w:proofErr w:type="spellEnd"/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9FB06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klearn.neighbors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KNeighborsClassifier</w:t>
            </w:r>
            <w:proofErr w:type="spellEnd"/>
          </w:p>
        </w:tc>
      </w:tr>
      <w:tr w:rsidR="003B449F" w:rsidRPr="0043246C" w14:paraId="40D85526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34C8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Gradient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oosting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CA93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ensemble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radientBoostingClassifier</w:t>
            </w:r>
            <w:proofErr w:type="spellEnd"/>
          </w:p>
        </w:tc>
      </w:tr>
      <w:tr w:rsidR="003B449F" w:rsidRPr="0043246C" w14:paraId="7747DC45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7449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Neural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etworks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4FA6C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neural</w:t>
            </w:r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_network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LPClassifier</w:t>
            </w:r>
            <w:proofErr w:type="spellEnd"/>
          </w:p>
        </w:tc>
      </w:tr>
      <w:tr w:rsidR="003B449F" w:rsidRPr="0043246C" w14:paraId="772F1DF4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3782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Naive 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ayes 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03431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naive</w:t>
            </w:r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_bayes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GaussianNB</w:t>
            </w:r>
            <w:proofErr w:type="spellEnd"/>
          </w:p>
        </w:tc>
      </w:tr>
      <w:tr w:rsidR="003B449F" w:rsidRPr="0043246C" w14:paraId="67466E2E" w14:textId="77777777" w:rsidTr="00FA2D32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D17E5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AdaBoost</w:t>
            </w:r>
          </w:p>
        </w:tc>
        <w:tc>
          <w:tcPr>
            <w:tcW w:w="5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8894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klearn.ensemble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AdaBoostClassifier</w:t>
            </w:r>
            <w:proofErr w:type="spellEnd"/>
          </w:p>
        </w:tc>
      </w:tr>
      <w:tr w:rsidR="003B449F" w:rsidRPr="0043246C" w14:paraId="63D58DC6" w14:textId="77777777" w:rsidTr="00FA2D32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DC171" w14:textId="77777777" w:rsidR="003B449F" w:rsidRPr="0043246C" w:rsidRDefault="003B449F" w:rsidP="00FA2D32">
            <w:pPr>
              <w:spacing w:after="0" w:line="276" w:lineRule="auto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XGBoost</w:t>
            </w:r>
            <w:proofErr w:type="spell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2C0A7" w14:textId="77777777" w:rsidR="003B449F" w:rsidRPr="0043246C" w:rsidRDefault="003B449F" w:rsidP="00FA2D32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sklearn.xgboost</w:t>
            </w:r>
            <w:proofErr w:type="spellEnd"/>
            <w:proofErr w:type="gramEnd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import </w:t>
            </w:r>
            <w:proofErr w:type="spellStart"/>
            <w:r w:rsidRPr="0043246C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XGBClassifier</w:t>
            </w:r>
            <w:proofErr w:type="spellEnd"/>
          </w:p>
        </w:tc>
      </w:tr>
    </w:tbl>
    <w:p w14:paraId="0A4A2448" w14:textId="77777777" w:rsidR="003B449F" w:rsidRPr="0043246C" w:rsidRDefault="003B449F" w:rsidP="003B449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82757471"/>
      <w:bookmarkEnd w:id="0"/>
    </w:p>
    <w:bookmarkEnd w:id="1"/>
    <w:p w14:paraId="38A52C89" w14:textId="77777777" w:rsidR="003B449F" w:rsidRPr="003B449F" w:rsidRDefault="003B449F"/>
    <w:sectPr w:rsidR="003B449F" w:rsidRPr="003B4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49F"/>
    <w:rsid w:val="003B449F"/>
    <w:rsid w:val="00454C5D"/>
    <w:rsid w:val="00996C1A"/>
    <w:rsid w:val="00A05F31"/>
    <w:rsid w:val="00D36881"/>
    <w:rsid w:val="00F3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E243"/>
  <w15:chartTrackingRefBased/>
  <w15:docId w15:val="{9820421C-4DD3-4342-AD5B-E3607B9B0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49F"/>
    <w:pPr>
      <w:spacing w:after="200" w:line="288" w:lineRule="auto"/>
    </w:pPr>
    <w:rPr>
      <w:kern w:val="0"/>
      <w:szCs w:val="21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an Xiong</dc:creator>
  <cp:keywords/>
  <dc:description/>
  <cp:lastModifiedBy>JMIR Copyeditor</cp:lastModifiedBy>
  <cp:revision>2</cp:revision>
  <dcterms:created xsi:type="dcterms:W3CDTF">2025-01-08T22:16:00Z</dcterms:created>
  <dcterms:modified xsi:type="dcterms:W3CDTF">2025-01-08T22:16:00Z</dcterms:modified>
</cp:coreProperties>
</file>